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3135"/>
        <w:gridCol w:w="1243"/>
        <w:gridCol w:w="1243"/>
        <w:gridCol w:w="1243"/>
        <w:gridCol w:w="1243"/>
        <w:gridCol w:w="1243"/>
      </w:tblGrid>
      <w:tr w:rsidR="00D16FD1" w:rsidRPr="00EA3D98" w14:paraId="3D531D2B" w14:textId="77777777" w:rsidTr="00166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57C82A9B" w14:textId="1EAA5353" w:rsidR="00D16FD1" w:rsidRPr="00EA3D98" w:rsidRDefault="00D16FD1" w:rsidP="00D16FD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906DD0">
              <w:rPr>
                <w:rFonts w:ascii="Times New Roman" w:eastAsia="Times New Roman" w:hAnsi="Times New Roman" w:cs="Times New Roman"/>
                <w:sz w:val="16"/>
                <w:szCs w:val="16"/>
              </w:rPr>
              <w:t>ubsystems</w:t>
            </w: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-Level 1</w:t>
            </w:r>
          </w:p>
        </w:tc>
        <w:tc>
          <w:tcPr>
            <w:tcW w:w="0" w:type="auto"/>
            <w:hideMark/>
          </w:tcPr>
          <w:p w14:paraId="35176B94" w14:textId="77777777" w:rsidR="00D16FD1" w:rsidRPr="00EA3D98" w:rsidRDefault="00D16FD1" w:rsidP="001665E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mgm4504362.3</w:t>
            </w:r>
          </w:p>
        </w:tc>
        <w:tc>
          <w:tcPr>
            <w:tcW w:w="0" w:type="auto"/>
            <w:hideMark/>
          </w:tcPr>
          <w:p w14:paraId="5E86DC7D" w14:textId="77777777" w:rsidR="00D16FD1" w:rsidRPr="00EA3D98" w:rsidRDefault="00D16FD1" w:rsidP="001665E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mgm4504364.3</w:t>
            </w:r>
          </w:p>
        </w:tc>
        <w:tc>
          <w:tcPr>
            <w:tcW w:w="0" w:type="auto"/>
            <w:hideMark/>
          </w:tcPr>
          <w:p w14:paraId="76C58B70" w14:textId="77777777" w:rsidR="00D16FD1" w:rsidRPr="00EA3D98" w:rsidRDefault="00D16FD1" w:rsidP="001665E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mgm4504361.3</w:t>
            </w:r>
          </w:p>
        </w:tc>
        <w:tc>
          <w:tcPr>
            <w:tcW w:w="0" w:type="auto"/>
            <w:hideMark/>
          </w:tcPr>
          <w:p w14:paraId="13833456" w14:textId="77777777" w:rsidR="00D16FD1" w:rsidRPr="00EA3D98" w:rsidRDefault="00D16FD1" w:rsidP="001665E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mgm4504365.3</w:t>
            </w:r>
          </w:p>
        </w:tc>
        <w:tc>
          <w:tcPr>
            <w:tcW w:w="0" w:type="auto"/>
            <w:hideMark/>
          </w:tcPr>
          <w:p w14:paraId="2B7B8968" w14:textId="77777777" w:rsidR="00D16FD1" w:rsidRPr="00EA3D98" w:rsidRDefault="00D16FD1" w:rsidP="001665E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mgm4550815.3</w:t>
            </w:r>
          </w:p>
        </w:tc>
      </w:tr>
      <w:tr w:rsidR="00D16FD1" w:rsidRPr="00EA3D98" w14:paraId="12A272B9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92D1EA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Amino Acids and Derivatives</w:t>
            </w:r>
          </w:p>
        </w:tc>
        <w:tc>
          <w:tcPr>
            <w:tcW w:w="0" w:type="auto"/>
            <w:vAlign w:val="center"/>
            <w:hideMark/>
          </w:tcPr>
          <w:p w14:paraId="738BC8EF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0" w:type="auto"/>
            <w:vAlign w:val="center"/>
            <w:hideMark/>
          </w:tcPr>
          <w:p w14:paraId="54A86B3D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0" w:type="auto"/>
            <w:vAlign w:val="center"/>
            <w:hideMark/>
          </w:tcPr>
          <w:p w14:paraId="5C26EB16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128</w:t>
            </w:r>
          </w:p>
        </w:tc>
        <w:tc>
          <w:tcPr>
            <w:tcW w:w="0" w:type="auto"/>
            <w:vAlign w:val="center"/>
            <w:hideMark/>
          </w:tcPr>
          <w:p w14:paraId="5C15825B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4036D552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432</w:t>
            </w:r>
          </w:p>
        </w:tc>
      </w:tr>
      <w:tr w:rsidR="00D16FD1" w:rsidRPr="00EA3D98" w14:paraId="77DECF82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17E511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Carbohydrates</w:t>
            </w:r>
          </w:p>
        </w:tc>
        <w:tc>
          <w:tcPr>
            <w:tcW w:w="0" w:type="auto"/>
            <w:vAlign w:val="center"/>
            <w:hideMark/>
          </w:tcPr>
          <w:p w14:paraId="18BBB06B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854</w:t>
            </w:r>
          </w:p>
        </w:tc>
        <w:tc>
          <w:tcPr>
            <w:tcW w:w="0" w:type="auto"/>
            <w:vAlign w:val="center"/>
            <w:hideMark/>
          </w:tcPr>
          <w:p w14:paraId="736BBA6E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0" w:type="auto"/>
            <w:vAlign w:val="center"/>
            <w:hideMark/>
          </w:tcPr>
          <w:p w14:paraId="06DC0BB2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627</w:t>
            </w:r>
          </w:p>
        </w:tc>
        <w:tc>
          <w:tcPr>
            <w:tcW w:w="0" w:type="auto"/>
            <w:vAlign w:val="center"/>
            <w:hideMark/>
          </w:tcPr>
          <w:p w14:paraId="42B95759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5B58C733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7048</w:t>
            </w:r>
          </w:p>
        </w:tc>
      </w:tr>
      <w:tr w:rsidR="00D16FD1" w:rsidRPr="00EA3D98" w14:paraId="376017D0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CBA237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Cell Division and Cell Cycle</w:t>
            </w:r>
          </w:p>
        </w:tc>
        <w:tc>
          <w:tcPr>
            <w:tcW w:w="0" w:type="auto"/>
            <w:vAlign w:val="center"/>
            <w:hideMark/>
          </w:tcPr>
          <w:p w14:paraId="541AF8B6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29C44B11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A8082B2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5F22D75B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6AC9F17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476</w:t>
            </w:r>
          </w:p>
        </w:tc>
        <w:bookmarkStart w:id="0" w:name="_GoBack"/>
        <w:bookmarkEnd w:id="0"/>
      </w:tr>
      <w:tr w:rsidR="00D16FD1" w:rsidRPr="00EA3D98" w14:paraId="5C8C88AA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7E53F6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Cell Wall and Capsule</w:t>
            </w:r>
          </w:p>
        </w:tc>
        <w:tc>
          <w:tcPr>
            <w:tcW w:w="0" w:type="auto"/>
            <w:vAlign w:val="center"/>
            <w:hideMark/>
          </w:tcPr>
          <w:p w14:paraId="1567F690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0" w:type="auto"/>
            <w:vAlign w:val="center"/>
            <w:hideMark/>
          </w:tcPr>
          <w:p w14:paraId="506A9EE5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255E93F4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98</w:t>
            </w:r>
          </w:p>
        </w:tc>
        <w:tc>
          <w:tcPr>
            <w:tcW w:w="0" w:type="auto"/>
            <w:vAlign w:val="center"/>
            <w:hideMark/>
          </w:tcPr>
          <w:p w14:paraId="385ECC89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7D975E5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576</w:t>
            </w:r>
          </w:p>
        </w:tc>
      </w:tr>
      <w:tr w:rsidR="00D16FD1" w:rsidRPr="00EA3D98" w14:paraId="41A9EE5C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63BD9F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Clustering-based subsystems</w:t>
            </w:r>
          </w:p>
        </w:tc>
        <w:tc>
          <w:tcPr>
            <w:tcW w:w="0" w:type="auto"/>
            <w:vAlign w:val="center"/>
            <w:hideMark/>
          </w:tcPr>
          <w:p w14:paraId="0B6E4AC4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646</w:t>
            </w:r>
          </w:p>
        </w:tc>
        <w:tc>
          <w:tcPr>
            <w:tcW w:w="0" w:type="auto"/>
            <w:vAlign w:val="center"/>
            <w:hideMark/>
          </w:tcPr>
          <w:p w14:paraId="2136F80E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vAlign w:val="center"/>
            <w:hideMark/>
          </w:tcPr>
          <w:p w14:paraId="54D6E310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268</w:t>
            </w:r>
          </w:p>
        </w:tc>
        <w:tc>
          <w:tcPr>
            <w:tcW w:w="0" w:type="auto"/>
            <w:vAlign w:val="center"/>
            <w:hideMark/>
          </w:tcPr>
          <w:p w14:paraId="52D1BC92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533C0C1F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6743</w:t>
            </w:r>
          </w:p>
        </w:tc>
      </w:tr>
      <w:tr w:rsidR="00D16FD1" w:rsidRPr="00EA3D98" w14:paraId="2ACB7FDF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2A04E2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Cofactors, Vitamins, Prosthetic Groups, Pigments</w:t>
            </w:r>
          </w:p>
        </w:tc>
        <w:tc>
          <w:tcPr>
            <w:tcW w:w="0" w:type="auto"/>
            <w:vAlign w:val="center"/>
            <w:hideMark/>
          </w:tcPr>
          <w:p w14:paraId="7A0A142F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0" w:type="auto"/>
            <w:vAlign w:val="center"/>
            <w:hideMark/>
          </w:tcPr>
          <w:p w14:paraId="6FB55737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1ADFDAD5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68</w:t>
            </w:r>
          </w:p>
        </w:tc>
        <w:tc>
          <w:tcPr>
            <w:tcW w:w="0" w:type="auto"/>
            <w:vAlign w:val="center"/>
            <w:hideMark/>
          </w:tcPr>
          <w:p w14:paraId="18DAEEFB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20EBF3E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995</w:t>
            </w:r>
          </w:p>
        </w:tc>
      </w:tr>
      <w:tr w:rsidR="00D16FD1" w:rsidRPr="00EA3D98" w14:paraId="6CC86EB9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F55963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DNA Metabolism</w:t>
            </w:r>
          </w:p>
        </w:tc>
        <w:tc>
          <w:tcPr>
            <w:tcW w:w="0" w:type="auto"/>
            <w:vAlign w:val="center"/>
            <w:hideMark/>
          </w:tcPr>
          <w:p w14:paraId="6E7320D3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center"/>
            <w:hideMark/>
          </w:tcPr>
          <w:p w14:paraId="51BF3424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2F401BBA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0" w:type="auto"/>
            <w:vAlign w:val="center"/>
            <w:hideMark/>
          </w:tcPr>
          <w:p w14:paraId="49746F75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12E4C0E3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432</w:t>
            </w:r>
          </w:p>
        </w:tc>
      </w:tr>
      <w:tr w:rsidR="00D16FD1" w:rsidRPr="00EA3D98" w14:paraId="735C30F1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4C9A21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Dormancy and Sporulation</w:t>
            </w:r>
          </w:p>
        </w:tc>
        <w:tc>
          <w:tcPr>
            <w:tcW w:w="0" w:type="auto"/>
            <w:vAlign w:val="center"/>
            <w:hideMark/>
          </w:tcPr>
          <w:p w14:paraId="75C1C59E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5C7323D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5DF211B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C05E592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944E6EF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D16FD1" w:rsidRPr="00EA3D98" w14:paraId="585B6311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CE90C0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Fatty Acids, Lipids, and Isoprenoids</w:t>
            </w:r>
          </w:p>
        </w:tc>
        <w:tc>
          <w:tcPr>
            <w:tcW w:w="0" w:type="auto"/>
            <w:vAlign w:val="center"/>
            <w:hideMark/>
          </w:tcPr>
          <w:p w14:paraId="3993F1B0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0" w:type="auto"/>
            <w:vAlign w:val="center"/>
            <w:hideMark/>
          </w:tcPr>
          <w:p w14:paraId="7BABC1E7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073ABA60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0" w:type="auto"/>
            <w:vAlign w:val="center"/>
            <w:hideMark/>
          </w:tcPr>
          <w:p w14:paraId="730CA74D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77B182D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527</w:t>
            </w:r>
          </w:p>
        </w:tc>
      </w:tr>
      <w:tr w:rsidR="00D16FD1" w:rsidRPr="00EA3D98" w14:paraId="60E133DB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F47285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Iron acquisition and metabolism</w:t>
            </w:r>
          </w:p>
        </w:tc>
        <w:tc>
          <w:tcPr>
            <w:tcW w:w="0" w:type="auto"/>
            <w:vAlign w:val="center"/>
            <w:hideMark/>
          </w:tcPr>
          <w:p w14:paraId="70DA2F01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0" w:type="auto"/>
            <w:vAlign w:val="center"/>
            <w:hideMark/>
          </w:tcPr>
          <w:p w14:paraId="7D4A3FA2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247816E0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0" w:type="auto"/>
            <w:vAlign w:val="center"/>
            <w:hideMark/>
          </w:tcPr>
          <w:p w14:paraId="2E124DF1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F44E3BB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169</w:t>
            </w:r>
          </w:p>
        </w:tc>
      </w:tr>
      <w:tr w:rsidR="00D16FD1" w:rsidRPr="00EA3D98" w14:paraId="4CAA9F7C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8F37DE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Membrane Transport</w:t>
            </w:r>
          </w:p>
        </w:tc>
        <w:tc>
          <w:tcPr>
            <w:tcW w:w="0" w:type="auto"/>
            <w:vAlign w:val="center"/>
            <w:hideMark/>
          </w:tcPr>
          <w:p w14:paraId="235F1B4A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0" w:type="auto"/>
            <w:vAlign w:val="center"/>
            <w:hideMark/>
          </w:tcPr>
          <w:p w14:paraId="12A69EFB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1D2DC666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0" w:type="auto"/>
            <w:vAlign w:val="center"/>
            <w:hideMark/>
          </w:tcPr>
          <w:p w14:paraId="0020E7EA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96D999C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833</w:t>
            </w:r>
          </w:p>
        </w:tc>
      </w:tr>
      <w:tr w:rsidR="00D16FD1" w:rsidRPr="00EA3D98" w14:paraId="2943D0FE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B52789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Metabolism of Aromatic Compounds</w:t>
            </w:r>
          </w:p>
        </w:tc>
        <w:tc>
          <w:tcPr>
            <w:tcW w:w="0" w:type="auto"/>
            <w:vAlign w:val="center"/>
            <w:hideMark/>
          </w:tcPr>
          <w:p w14:paraId="68BA98F8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598B5901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51E25F51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746F8C1A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65EADF0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951</w:t>
            </w:r>
          </w:p>
        </w:tc>
      </w:tr>
      <w:tr w:rsidR="00D16FD1" w:rsidRPr="00EA3D98" w14:paraId="33642905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B55D0B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Miscellaneous</w:t>
            </w:r>
          </w:p>
        </w:tc>
        <w:tc>
          <w:tcPr>
            <w:tcW w:w="0" w:type="auto"/>
            <w:vAlign w:val="center"/>
            <w:hideMark/>
          </w:tcPr>
          <w:p w14:paraId="2DBF2E63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14:paraId="1A635912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  <w:vAlign w:val="center"/>
            <w:hideMark/>
          </w:tcPr>
          <w:p w14:paraId="705CB77E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91</w:t>
            </w:r>
          </w:p>
        </w:tc>
        <w:tc>
          <w:tcPr>
            <w:tcW w:w="0" w:type="auto"/>
            <w:vAlign w:val="center"/>
            <w:hideMark/>
          </w:tcPr>
          <w:p w14:paraId="2FF84034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61C3E63A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933</w:t>
            </w:r>
          </w:p>
        </w:tc>
      </w:tr>
      <w:tr w:rsidR="00D16FD1" w:rsidRPr="00EA3D98" w14:paraId="448059FD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867883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Motility and Chemotaxis</w:t>
            </w:r>
          </w:p>
        </w:tc>
        <w:tc>
          <w:tcPr>
            <w:tcW w:w="0" w:type="auto"/>
            <w:vAlign w:val="center"/>
            <w:hideMark/>
          </w:tcPr>
          <w:p w14:paraId="55CA0F4F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43BA1BBF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55C74441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center"/>
            <w:hideMark/>
          </w:tcPr>
          <w:p w14:paraId="58925198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0512836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722</w:t>
            </w:r>
          </w:p>
        </w:tc>
      </w:tr>
      <w:tr w:rsidR="00D16FD1" w:rsidRPr="00EA3D98" w14:paraId="3C757914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09057F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Nitrogen Metabolism</w:t>
            </w:r>
          </w:p>
        </w:tc>
        <w:tc>
          <w:tcPr>
            <w:tcW w:w="0" w:type="auto"/>
            <w:vAlign w:val="center"/>
            <w:hideMark/>
          </w:tcPr>
          <w:p w14:paraId="74249F0B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  <w:vAlign w:val="center"/>
            <w:hideMark/>
          </w:tcPr>
          <w:p w14:paraId="3BF654E5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74239E3E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157AB48D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F6D3ACC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42</w:t>
            </w:r>
          </w:p>
        </w:tc>
      </w:tr>
      <w:tr w:rsidR="00D16FD1" w:rsidRPr="00EA3D98" w14:paraId="5B7AC596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B2CD5C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Nucleosides and Nucleotides</w:t>
            </w:r>
          </w:p>
        </w:tc>
        <w:tc>
          <w:tcPr>
            <w:tcW w:w="0" w:type="auto"/>
            <w:vAlign w:val="center"/>
            <w:hideMark/>
          </w:tcPr>
          <w:p w14:paraId="437CF4C6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0" w:type="auto"/>
            <w:vAlign w:val="center"/>
            <w:hideMark/>
          </w:tcPr>
          <w:p w14:paraId="2BC72C2C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12F64F1B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0" w:type="auto"/>
            <w:vAlign w:val="center"/>
            <w:hideMark/>
          </w:tcPr>
          <w:p w14:paraId="0E457E5A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B0CF75F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822</w:t>
            </w:r>
          </w:p>
        </w:tc>
      </w:tr>
      <w:tr w:rsidR="00D16FD1" w:rsidRPr="00EA3D98" w14:paraId="5003F2CE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FAEFAD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Phages, Prophages, Transposable elements, Plasmids</w:t>
            </w:r>
          </w:p>
        </w:tc>
        <w:tc>
          <w:tcPr>
            <w:tcW w:w="0" w:type="auto"/>
            <w:vAlign w:val="center"/>
            <w:hideMark/>
          </w:tcPr>
          <w:p w14:paraId="28C96DB5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0" w:type="auto"/>
            <w:vAlign w:val="center"/>
            <w:hideMark/>
          </w:tcPr>
          <w:p w14:paraId="52827286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71705A3D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0" w:type="auto"/>
            <w:vAlign w:val="center"/>
            <w:hideMark/>
          </w:tcPr>
          <w:p w14:paraId="7E42D503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4F2C1DC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95</w:t>
            </w:r>
          </w:p>
        </w:tc>
      </w:tr>
      <w:tr w:rsidR="00D16FD1" w:rsidRPr="00EA3D98" w14:paraId="12BF6A41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86B987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Phosphorus Metabolism</w:t>
            </w:r>
          </w:p>
        </w:tc>
        <w:tc>
          <w:tcPr>
            <w:tcW w:w="0" w:type="auto"/>
            <w:vAlign w:val="center"/>
            <w:hideMark/>
          </w:tcPr>
          <w:p w14:paraId="45885113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199B285C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70681ED2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0" w:type="auto"/>
            <w:vAlign w:val="center"/>
            <w:hideMark/>
          </w:tcPr>
          <w:p w14:paraId="6573507A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3E351A2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656</w:t>
            </w:r>
          </w:p>
        </w:tc>
      </w:tr>
      <w:tr w:rsidR="00D16FD1" w:rsidRPr="00EA3D98" w14:paraId="01E9EB4D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5BEE25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Photosynthesis</w:t>
            </w:r>
          </w:p>
        </w:tc>
        <w:tc>
          <w:tcPr>
            <w:tcW w:w="0" w:type="auto"/>
            <w:vAlign w:val="center"/>
            <w:hideMark/>
          </w:tcPr>
          <w:p w14:paraId="65CBD390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7801826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82B45AA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F1C7F1F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345A578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D16FD1" w:rsidRPr="00EA3D98" w14:paraId="49733100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F4A25F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Potassium metabolism</w:t>
            </w:r>
          </w:p>
        </w:tc>
        <w:tc>
          <w:tcPr>
            <w:tcW w:w="0" w:type="auto"/>
            <w:vAlign w:val="center"/>
            <w:hideMark/>
          </w:tcPr>
          <w:p w14:paraId="1505CF3D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1AEC0E87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CF5FE2F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34254EEB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6515694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40</w:t>
            </w:r>
          </w:p>
        </w:tc>
      </w:tr>
      <w:tr w:rsidR="00D16FD1" w:rsidRPr="00EA3D98" w14:paraId="7188F644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2BA08B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Protein Metabolism</w:t>
            </w:r>
          </w:p>
        </w:tc>
        <w:tc>
          <w:tcPr>
            <w:tcW w:w="0" w:type="auto"/>
            <w:vAlign w:val="center"/>
            <w:hideMark/>
          </w:tcPr>
          <w:p w14:paraId="1BBAE2A5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0" w:type="auto"/>
            <w:vAlign w:val="center"/>
            <w:hideMark/>
          </w:tcPr>
          <w:p w14:paraId="6B9587DD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628A24C4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0" w:type="auto"/>
            <w:vAlign w:val="center"/>
            <w:hideMark/>
          </w:tcPr>
          <w:p w14:paraId="68B15A3A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76DF59E7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4127</w:t>
            </w:r>
          </w:p>
        </w:tc>
      </w:tr>
      <w:tr w:rsidR="00D16FD1" w:rsidRPr="00EA3D98" w14:paraId="07C011C9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5C7894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RNA Metabolism</w:t>
            </w:r>
          </w:p>
        </w:tc>
        <w:tc>
          <w:tcPr>
            <w:tcW w:w="0" w:type="auto"/>
            <w:vAlign w:val="center"/>
            <w:hideMark/>
          </w:tcPr>
          <w:p w14:paraId="2C8A9292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5B25A57B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4E4A5399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0" w:type="auto"/>
            <w:vAlign w:val="center"/>
            <w:hideMark/>
          </w:tcPr>
          <w:p w14:paraId="1475EE59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B45970A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255</w:t>
            </w:r>
          </w:p>
        </w:tc>
      </w:tr>
      <w:tr w:rsidR="00D16FD1" w:rsidRPr="00EA3D98" w14:paraId="3650A19F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76F381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Regulation and Cell signaling</w:t>
            </w:r>
          </w:p>
        </w:tc>
        <w:tc>
          <w:tcPr>
            <w:tcW w:w="0" w:type="auto"/>
            <w:vAlign w:val="center"/>
            <w:hideMark/>
          </w:tcPr>
          <w:p w14:paraId="64689180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1AA2BC3C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701C1060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0" w:type="auto"/>
            <w:vAlign w:val="center"/>
            <w:hideMark/>
          </w:tcPr>
          <w:p w14:paraId="7FAD371F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289108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858</w:t>
            </w:r>
          </w:p>
        </w:tc>
      </w:tr>
      <w:tr w:rsidR="00D16FD1" w:rsidRPr="00EA3D98" w14:paraId="44A9D9D6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550FB3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Respiration</w:t>
            </w:r>
          </w:p>
        </w:tc>
        <w:tc>
          <w:tcPr>
            <w:tcW w:w="0" w:type="auto"/>
            <w:vAlign w:val="center"/>
            <w:hideMark/>
          </w:tcPr>
          <w:p w14:paraId="3048360C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0" w:type="auto"/>
            <w:vAlign w:val="center"/>
            <w:hideMark/>
          </w:tcPr>
          <w:p w14:paraId="5D4E330A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  <w:vAlign w:val="center"/>
            <w:hideMark/>
          </w:tcPr>
          <w:p w14:paraId="1C08E7D1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0" w:type="auto"/>
            <w:vAlign w:val="center"/>
            <w:hideMark/>
          </w:tcPr>
          <w:p w14:paraId="1CB206F5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74C1AA29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127</w:t>
            </w:r>
          </w:p>
        </w:tc>
      </w:tr>
      <w:tr w:rsidR="00D16FD1" w:rsidRPr="00EA3D98" w14:paraId="0803CA61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16B2CB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Secondary Metabolism</w:t>
            </w:r>
          </w:p>
        </w:tc>
        <w:tc>
          <w:tcPr>
            <w:tcW w:w="0" w:type="auto"/>
            <w:vAlign w:val="center"/>
            <w:hideMark/>
          </w:tcPr>
          <w:p w14:paraId="58D5FD98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46EA6FB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08C134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EE8AF73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F9F9429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D16FD1" w:rsidRPr="00EA3D98" w14:paraId="0D961110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77AAC8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0" w:type="auto"/>
            <w:vAlign w:val="center"/>
            <w:hideMark/>
          </w:tcPr>
          <w:p w14:paraId="4DDF6F55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0" w:type="auto"/>
            <w:vAlign w:val="center"/>
            <w:hideMark/>
          </w:tcPr>
          <w:p w14:paraId="0FBEDDF5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2855BDD2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0" w:type="auto"/>
            <w:vAlign w:val="center"/>
            <w:hideMark/>
          </w:tcPr>
          <w:p w14:paraId="7C5FF581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85A5C5D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981</w:t>
            </w:r>
          </w:p>
        </w:tc>
      </w:tr>
      <w:tr w:rsidR="00D16FD1" w:rsidRPr="00EA3D98" w14:paraId="2BED510F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194BE8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Sulfur Metabolism</w:t>
            </w:r>
          </w:p>
        </w:tc>
        <w:tc>
          <w:tcPr>
            <w:tcW w:w="0" w:type="auto"/>
            <w:vAlign w:val="center"/>
            <w:hideMark/>
          </w:tcPr>
          <w:p w14:paraId="5281ECDB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5D6864C6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08EEEA42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0" w:type="auto"/>
            <w:vAlign w:val="center"/>
            <w:hideMark/>
          </w:tcPr>
          <w:p w14:paraId="509D8FC9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7A1F97F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852</w:t>
            </w:r>
          </w:p>
        </w:tc>
      </w:tr>
      <w:tr w:rsidR="00D16FD1" w:rsidRPr="00EA3D98" w14:paraId="1120E534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4B70B5" w14:textId="77777777" w:rsidR="00D16FD1" w:rsidRPr="00EA3D98" w:rsidRDefault="00D16FD1" w:rsidP="00166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Virulence, Disease and Defense</w:t>
            </w:r>
          </w:p>
        </w:tc>
        <w:tc>
          <w:tcPr>
            <w:tcW w:w="0" w:type="auto"/>
            <w:vAlign w:val="center"/>
            <w:hideMark/>
          </w:tcPr>
          <w:p w14:paraId="4B2FBBCD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0" w:type="auto"/>
            <w:vAlign w:val="center"/>
            <w:hideMark/>
          </w:tcPr>
          <w:p w14:paraId="01447E78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3BB470A6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0" w:type="auto"/>
            <w:vAlign w:val="center"/>
            <w:hideMark/>
          </w:tcPr>
          <w:p w14:paraId="14526CD8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92665EC" w14:textId="77777777" w:rsidR="00D16FD1" w:rsidRPr="00EA3D98" w:rsidRDefault="00D16FD1" w:rsidP="001665E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D98">
              <w:rPr>
                <w:rFonts w:ascii="Times New Roman" w:eastAsia="Times New Roman" w:hAnsi="Times New Roman" w:cs="Times New Roman"/>
                <w:sz w:val="16"/>
                <w:szCs w:val="16"/>
              </w:rPr>
              <w:t>1944</w:t>
            </w:r>
          </w:p>
        </w:tc>
      </w:tr>
    </w:tbl>
    <w:p w14:paraId="7E3B97A4" w14:textId="77777777" w:rsidR="00962BEA" w:rsidRPr="00906DD0" w:rsidRDefault="00962BEA">
      <w:pPr>
        <w:rPr>
          <w:rFonts w:ascii="Times New Roman" w:hAnsi="Times New Roman" w:cs="Times New Roman"/>
          <w:sz w:val="16"/>
          <w:szCs w:val="16"/>
        </w:rPr>
      </w:pPr>
    </w:p>
    <w:sectPr w:rsidR="00962BEA" w:rsidRPr="00906DD0" w:rsidSect="00CA6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FD1"/>
    <w:rsid w:val="000473AB"/>
    <w:rsid w:val="00055799"/>
    <w:rsid w:val="00056A52"/>
    <w:rsid w:val="000573BA"/>
    <w:rsid w:val="00066D62"/>
    <w:rsid w:val="00084D22"/>
    <w:rsid w:val="000916FF"/>
    <w:rsid w:val="000A6479"/>
    <w:rsid w:val="000B0EC0"/>
    <w:rsid w:val="000B7626"/>
    <w:rsid w:val="000D08CE"/>
    <w:rsid w:val="000E3822"/>
    <w:rsid w:val="000E5532"/>
    <w:rsid w:val="00105322"/>
    <w:rsid w:val="00107D29"/>
    <w:rsid w:val="00121815"/>
    <w:rsid w:val="0014681B"/>
    <w:rsid w:val="00155366"/>
    <w:rsid w:val="0016738B"/>
    <w:rsid w:val="00187AC4"/>
    <w:rsid w:val="00194354"/>
    <w:rsid w:val="001A4F1E"/>
    <w:rsid w:val="001B1BCF"/>
    <w:rsid w:val="001C4AC9"/>
    <w:rsid w:val="001D70E3"/>
    <w:rsid w:val="00217DA6"/>
    <w:rsid w:val="00247938"/>
    <w:rsid w:val="00251872"/>
    <w:rsid w:val="002703CD"/>
    <w:rsid w:val="0028170E"/>
    <w:rsid w:val="002A75CC"/>
    <w:rsid w:val="002B7360"/>
    <w:rsid w:val="003118AB"/>
    <w:rsid w:val="00314177"/>
    <w:rsid w:val="003165AC"/>
    <w:rsid w:val="00332A0E"/>
    <w:rsid w:val="00337B6C"/>
    <w:rsid w:val="00351929"/>
    <w:rsid w:val="00352891"/>
    <w:rsid w:val="003938A7"/>
    <w:rsid w:val="00394F0E"/>
    <w:rsid w:val="00395400"/>
    <w:rsid w:val="003972FF"/>
    <w:rsid w:val="003C18EA"/>
    <w:rsid w:val="00415357"/>
    <w:rsid w:val="00426579"/>
    <w:rsid w:val="0044401E"/>
    <w:rsid w:val="00450177"/>
    <w:rsid w:val="004535C4"/>
    <w:rsid w:val="00461DEF"/>
    <w:rsid w:val="004665B5"/>
    <w:rsid w:val="00477E5A"/>
    <w:rsid w:val="00480C57"/>
    <w:rsid w:val="004A1E87"/>
    <w:rsid w:val="004B59FE"/>
    <w:rsid w:val="004B5D2B"/>
    <w:rsid w:val="004D1BDB"/>
    <w:rsid w:val="004D7D92"/>
    <w:rsid w:val="004F6D96"/>
    <w:rsid w:val="00511145"/>
    <w:rsid w:val="00521EBB"/>
    <w:rsid w:val="00527B03"/>
    <w:rsid w:val="00540F00"/>
    <w:rsid w:val="00541D12"/>
    <w:rsid w:val="00544502"/>
    <w:rsid w:val="00550E5C"/>
    <w:rsid w:val="005606D1"/>
    <w:rsid w:val="005612D0"/>
    <w:rsid w:val="00566090"/>
    <w:rsid w:val="005875E6"/>
    <w:rsid w:val="005A0720"/>
    <w:rsid w:val="005D2820"/>
    <w:rsid w:val="005D6649"/>
    <w:rsid w:val="005F6D32"/>
    <w:rsid w:val="00600C16"/>
    <w:rsid w:val="0063223C"/>
    <w:rsid w:val="00646E0B"/>
    <w:rsid w:val="00661182"/>
    <w:rsid w:val="0067019C"/>
    <w:rsid w:val="006742D3"/>
    <w:rsid w:val="00676642"/>
    <w:rsid w:val="0068766D"/>
    <w:rsid w:val="006A79B9"/>
    <w:rsid w:val="006A7DDD"/>
    <w:rsid w:val="006C1FA2"/>
    <w:rsid w:val="006D720B"/>
    <w:rsid w:val="006E2933"/>
    <w:rsid w:val="00723C0A"/>
    <w:rsid w:val="00733F3E"/>
    <w:rsid w:val="007362F1"/>
    <w:rsid w:val="00740A7D"/>
    <w:rsid w:val="00750D0E"/>
    <w:rsid w:val="00785368"/>
    <w:rsid w:val="00797B96"/>
    <w:rsid w:val="007A56C5"/>
    <w:rsid w:val="007C056B"/>
    <w:rsid w:val="007D1BDD"/>
    <w:rsid w:val="007D3229"/>
    <w:rsid w:val="007E0007"/>
    <w:rsid w:val="007F66F1"/>
    <w:rsid w:val="008015FB"/>
    <w:rsid w:val="00802981"/>
    <w:rsid w:val="00804068"/>
    <w:rsid w:val="0081113F"/>
    <w:rsid w:val="008139E0"/>
    <w:rsid w:val="00824718"/>
    <w:rsid w:val="00825992"/>
    <w:rsid w:val="008332B4"/>
    <w:rsid w:val="00855E4E"/>
    <w:rsid w:val="0087272E"/>
    <w:rsid w:val="00875254"/>
    <w:rsid w:val="008752E0"/>
    <w:rsid w:val="00885BB1"/>
    <w:rsid w:val="008A1800"/>
    <w:rsid w:val="008A1D28"/>
    <w:rsid w:val="008D0D83"/>
    <w:rsid w:val="008E2426"/>
    <w:rsid w:val="008F6967"/>
    <w:rsid w:val="0090411C"/>
    <w:rsid w:val="00906DD0"/>
    <w:rsid w:val="00911A9A"/>
    <w:rsid w:val="00923574"/>
    <w:rsid w:val="009275AF"/>
    <w:rsid w:val="00951354"/>
    <w:rsid w:val="00962BEA"/>
    <w:rsid w:val="00967A75"/>
    <w:rsid w:val="009735E5"/>
    <w:rsid w:val="009757D9"/>
    <w:rsid w:val="0098405A"/>
    <w:rsid w:val="009A4233"/>
    <w:rsid w:val="009A753D"/>
    <w:rsid w:val="009D11A0"/>
    <w:rsid w:val="00A1624B"/>
    <w:rsid w:val="00A1748A"/>
    <w:rsid w:val="00A3240C"/>
    <w:rsid w:val="00A64B57"/>
    <w:rsid w:val="00A67A23"/>
    <w:rsid w:val="00A773E0"/>
    <w:rsid w:val="00A80CD6"/>
    <w:rsid w:val="00A84269"/>
    <w:rsid w:val="00AB0D31"/>
    <w:rsid w:val="00AB3FB0"/>
    <w:rsid w:val="00AD36D5"/>
    <w:rsid w:val="00AF1E8C"/>
    <w:rsid w:val="00B05A26"/>
    <w:rsid w:val="00B55971"/>
    <w:rsid w:val="00B55FB0"/>
    <w:rsid w:val="00B656A4"/>
    <w:rsid w:val="00B70512"/>
    <w:rsid w:val="00B81F1C"/>
    <w:rsid w:val="00B961DF"/>
    <w:rsid w:val="00BB1C17"/>
    <w:rsid w:val="00BB3EE8"/>
    <w:rsid w:val="00BB4983"/>
    <w:rsid w:val="00BB4DEA"/>
    <w:rsid w:val="00BD363A"/>
    <w:rsid w:val="00BD3B12"/>
    <w:rsid w:val="00BE5B1B"/>
    <w:rsid w:val="00C2468B"/>
    <w:rsid w:val="00C31EC3"/>
    <w:rsid w:val="00C52D15"/>
    <w:rsid w:val="00C66CC5"/>
    <w:rsid w:val="00C670FA"/>
    <w:rsid w:val="00CA4F14"/>
    <w:rsid w:val="00CA56B6"/>
    <w:rsid w:val="00CA607D"/>
    <w:rsid w:val="00CB1F1A"/>
    <w:rsid w:val="00CD4237"/>
    <w:rsid w:val="00CF4B12"/>
    <w:rsid w:val="00CF6951"/>
    <w:rsid w:val="00D000ED"/>
    <w:rsid w:val="00D008FE"/>
    <w:rsid w:val="00D13CDF"/>
    <w:rsid w:val="00D16355"/>
    <w:rsid w:val="00D16FD1"/>
    <w:rsid w:val="00D405DD"/>
    <w:rsid w:val="00D5009A"/>
    <w:rsid w:val="00D5157C"/>
    <w:rsid w:val="00D87484"/>
    <w:rsid w:val="00DA1B35"/>
    <w:rsid w:val="00DB0726"/>
    <w:rsid w:val="00DC08DC"/>
    <w:rsid w:val="00DF11EA"/>
    <w:rsid w:val="00E12293"/>
    <w:rsid w:val="00E1468A"/>
    <w:rsid w:val="00E303EE"/>
    <w:rsid w:val="00E35DF3"/>
    <w:rsid w:val="00E46F54"/>
    <w:rsid w:val="00E7047F"/>
    <w:rsid w:val="00E81CDB"/>
    <w:rsid w:val="00E94C85"/>
    <w:rsid w:val="00EB0325"/>
    <w:rsid w:val="00EC2981"/>
    <w:rsid w:val="00EC6AF8"/>
    <w:rsid w:val="00EC7C26"/>
    <w:rsid w:val="00EE327F"/>
    <w:rsid w:val="00EE579A"/>
    <w:rsid w:val="00F02982"/>
    <w:rsid w:val="00F16723"/>
    <w:rsid w:val="00F175AE"/>
    <w:rsid w:val="00F307C5"/>
    <w:rsid w:val="00F530CD"/>
    <w:rsid w:val="00F5468B"/>
    <w:rsid w:val="00F96053"/>
    <w:rsid w:val="00F96523"/>
    <w:rsid w:val="00F97CBF"/>
    <w:rsid w:val="00FC1B99"/>
    <w:rsid w:val="00FD0406"/>
    <w:rsid w:val="00FD165D"/>
    <w:rsid w:val="00FE3BAD"/>
    <w:rsid w:val="00FF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6A249"/>
  <w15:chartTrackingRefBased/>
  <w15:docId w15:val="{A74DAB6E-4E5A-9C4D-8C27-4E0288323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6FD1"/>
    <w:rPr>
      <w:rFonts w:asciiTheme="minorHAnsi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next w:val="ListTable3"/>
    <w:uiPriority w:val="48"/>
    <w:rsid w:val="00D16FD1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D16FD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Primavera Pozzo Mendoza</dc:creator>
  <cp:keywords/>
  <dc:description/>
  <cp:lastModifiedBy>Tania Primavera Pozzo Mendoza</cp:lastModifiedBy>
  <cp:revision>3</cp:revision>
  <dcterms:created xsi:type="dcterms:W3CDTF">2018-09-13T18:13:00Z</dcterms:created>
  <dcterms:modified xsi:type="dcterms:W3CDTF">2018-09-13T18:19:00Z</dcterms:modified>
</cp:coreProperties>
</file>